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63" w:type="dxa"/>
        <w:tblInd w:w="43" w:type="dxa"/>
        <w:tblLayout w:type="fixed"/>
        <w:tblCellMar>
          <w:left w:w="43" w:type="dxa"/>
          <w:right w:w="43" w:type="dxa"/>
        </w:tblCellMar>
        <w:tblLook w:val="04A0"/>
      </w:tblPr>
      <w:tblGrid>
        <w:gridCol w:w="1573"/>
        <w:gridCol w:w="497"/>
        <w:gridCol w:w="7293"/>
      </w:tblGrid>
      <w:tr w:rsidR="00C71B60" w:rsidRPr="00AF6BE5" w:rsidTr="00200E65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  <w:b/>
              </w:rPr>
              <w:t>Library construction and recovery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71B60" w:rsidRPr="00AF6BE5" w:rsidRDefault="00C5227A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TC2-3 mutagenized l</w:t>
            </w:r>
            <w:r w:rsidR="00C71B60" w:rsidRPr="00AF6BE5">
              <w:rPr>
                <w:rFonts w:ascii="Times New Roman" w:hAnsi="Times New Roman" w:cs="Times New Roman"/>
              </w:rPr>
              <w:t>ibrary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</w:tcPr>
          <w:p w:rsid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</w:t>
            </w:r>
            <w:r w:rsidR="00AF6BE5">
              <w:rPr>
                <w:rFonts w:ascii="Times New Roman" w:hAnsi="Times New Roman" w:cs="Times New Roman"/>
              </w:rPr>
              <w:t>A</w:t>
            </w:r>
            <w:r w:rsidRPr="00AF6BE5">
              <w:rPr>
                <w:rFonts w:ascii="Times New Roman" w:hAnsi="Times New Roman" w:cs="Times New Roman"/>
              </w:rPr>
              <w:t>GTGTCCTAGGAEXJJXZZXJZZJEJJJXJEXJZXJJXJEXJJJJZXJJXJEXJZ</w:t>
            </w:r>
          </w:p>
          <w:p w:rsidR="00C71B60" w:rsidRPr="00AF6BE5" w:rsidRDefault="00C71B60" w:rsidP="00164536">
            <w:pPr>
              <w:rPr>
                <w:rFonts w:ascii="Times New Roman" w:eastAsia="AdvOT8608a8d1+20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XZJXJZXJXXJJXZTACTGGCAGCATTTCGAATGCTCCTG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  <w:p w:rsidR="00C71B60" w:rsidRPr="00AF6BE5" w:rsidRDefault="00C71B60" w:rsidP="0016453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  <w:b/>
              </w:rPr>
              <w:t>E</w:t>
            </w:r>
            <w:r w:rsidRPr="00AF6BE5">
              <w:rPr>
                <w:rFonts w:ascii="Times New Roman" w:hAnsi="Times New Roman" w:cs="Times New Roman"/>
              </w:rPr>
              <w:t xml:space="preserve"> A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C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G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T ratio, 1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 xml:space="preserve">0.02; </w:t>
            </w:r>
            <w:r w:rsidRPr="00AF6BE5">
              <w:rPr>
                <w:rFonts w:ascii="Times New Roman" w:hAnsi="Times New Roman" w:cs="Times New Roman"/>
                <w:b/>
              </w:rPr>
              <w:t>J</w:t>
            </w:r>
            <w:r w:rsidRPr="00AF6BE5">
              <w:rPr>
                <w:rFonts w:ascii="Times New Roman" w:hAnsi="Times New Roman" w:cs="Times New Roman"/>
              </w:rPr>
              <w:t xml:space="preserve"> A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C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G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T ratio, 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1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 xml:space="preserve">0.02; </w:t>
            </w:r>
            <w:r w:rsidRPr="00AF6BE5">
              <w:rPr>
                <w:rFonts w:ascii="Times New Roman" w:hAnsi="Times New Roman" w:cs="Times New Roman"/>
                <w:b/>
              </w:rPr>
              <w:t>X</w:t>
            </w:r>
            <w:r w:rsidRPr="00AF6BE5">
              <w:rPr>
                <w:rFonts w:ascii="Times New Roman" w:hAnsi="Times New Roman" w:cs="Times New Roman"/>
              </w:rPr>
              <w:t xml:space="preserve"> A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C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G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T ratio, 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1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 xml:space="preserve">0.02; </w:t>
            </w:r>
            <w:r w:rsidRPr="00AF6BE5">
              <w:rPr>
                <w:rFonts w:ascii="Times New Roman" w:hAnsi="Times New Roman" w:cs="Times New Roman"/>
                <w:b/>
              </w:rPr>
              <w:t>Z</w:t>
            </w:r>
            <w:r w:rsidRPr="00AF6BE5">
              <w:rPr>
                <w:rFonts w:ascii="Times New Roman" w:hAnsi="Times New Roman" w:cs="Times New Roman"/>
              </w:rPr>
              <w:t xml:space="preserve"> A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C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G:T ratio, 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</w:t>
            </w:r>
            <w:r w:rsidRPr="00AF6BE5">
              <w:rPr>
                <w:rFonts w:ascii="Times New Roman" w:eastAsia="AdvOT8608a8d1+22" w:hAnsi="Times New Roman" w:cs="Times New Roman"/>
              </w:rPr>
              <w:t>:</w:t>
            </w:r>
            <w:r w:rsidRPr="00AF6BE5">
              <w:rPr>
                <w:rFonts w:ascii="Times New Roman" w:hAnsi="Times New Roman" w:cs="Times New Roman"/>
              </w:rPr>
              <w:t>0.02:1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1R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’-GCAGCTCGAGGATCCTTAAAAGGGCAGACCTGTACAGGAGCATTC</w:t>
            </w:r>
          </w:p>
          <w:p w:rsidR="00C71B60" w:rsidRPr="00AF6BE5" w:rsidRDefault="00C71B60" w:rsidP="00AF6BE5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GAAATG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="00AF6BE5" w:rsidRPr="00AF6BE5">
              <w:rPr>
                <w:rFonts w:ascii="Times New Roman" w:eastAsia="AdvOT8608a8d1+20" w:hAnsi="Times New Roman" w:cs="Times New Roman"/>
              </w:rPr>
              <w:tab/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2F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CGCAAGTGTCCTAGGA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2R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GCAGCTCGAGGATCC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  <w:tr w:rsidR="00C71B60" w:rsidRPr="00AF6BE5" w:rsidTr="00073BA8">
        <w:trPr>
          <w:trHeight w:val="197"/>
        </w:trPr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Rescue</w:t>
            </w: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3F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  <w:color w:val="000000" w:themeColor="text1"/>
              </w:rPr>
              <w:t>5’-TCCTCCCTTTATCCAGCCCTCAC-3’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3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AF6BE5">
              <w:rPr>
                <w:rFonts w:ascii="Times New Roman" w:hAnsi="Times New Roman" w:cs="Times New Roman"/>
                <w:color w:val="000000" w:themeColor="text1"/>
              </w:rPr>
              <w:t>5’-CCCTAACTGACACACATTCCACAG-3’</w:t>
            </w:r>
          </w:p>
        </w:tc>
      </w:tr>
    </w:tbl>
    <w:p w:rsidR="005508EC" w:rsidRPr="00AF6BE5" w:rsidRDefault="005508EC" w:rsidP="0016453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Ind w:w="43" w:type="dxa"/>
        <w:tblLayout w:type="fixed"/>
        <w:tblCellMar>
          <w:left w:w="43" w:type="dxa"/>
          <w:right w:w="43" w:type="dxa"/>
        </w:tblCellMar>
        <w:tblLook w:val="04A0"/>
      </w:tblPr>
      <w:tblGrid>
        <w:gridCol w:w="1573"/>
        <w:gridCol w:w="497"/>
        <w:gridCol w:w="7293"/>
      </w:tblGrid>
      <w:tr w:rsidR="00C71B60" w:rsidRPr="00AF6BE5" w:rsidTr="00073BA8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  <w:b/>
              </w:rPr>
              <w:t>RT-PCR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β-globin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4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GGTGGTGAGGCCCTGGGCAGG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4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GGCCATCACTAAAGGCACCG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497" w:type="dxa"/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CTGCACCACCAACTGCTTAG-3</w:t>
            </w:r>
            <w:r w:rsidRPr="00AF6BE5">
              <w:rPr>
                <w:rFonts w:ascii="Times New Roman" w:eastAsia="AdvOT8608a8d1+20" w:hAnsi="Times New Roman" w:cs="Times New Roman"/>
              </w:rPr>
              <w:t xml:space="preserve">′ 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C71B60" w:rsidRPr="00AF6BE5" w:rsidRDefault="00C71B60" w:rsidP="00164536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GTCTTCTGGGTGGCAGTGAT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</w:tbl>
    <w:p w:rsidR="005508EC" w:rsidRPr="00AF6BE5" w:rsidRDefault="005508EC" w:rsidP="00164536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Ind w:w="43" w:type="dxa"/>
        <w:tblLayout w:type="fixed"/>
        <w:tblCellMar>
          <w:left w:w="43" w:type="dxa"/>
          <w:right w:w="43" w:type="dxa"/>
        </w:tblCellMar>
        <w:tblLook w:val="04A0"/>
      </w:tblPr>
      <w:tblGrid>
        <w:gridCol w:w="1573"/>
        <w:gridCol w:w="497"/>
        <w:gridCol w:w="7293"/>
      </w:tblGrid>
      <w:tr w:rsidR="00C71B60" w:rsidRPr="00AF6BE5" w:rsidTr="00200E65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  <w:b/>
              </w:rPr>
              <w:t>Codon-optimization of EBC5-16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71B60" w:rsidRPr="00AF6BE5" w:rsidRDefault="00C5227A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EBC</w:t>
            </w:r>
            <w:r w:rsidR="00C71B60" w:rsidRPr="00AF6BE5">
              <w:rPr>
                <w:rFonts w:ascii="Times New Roman" w:hAnsi="Times New Roman" w:cs="Times New Roman"/>
              </w:rPr>
              <w:t>5-16opt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:rsidR="00C71B60" w:rsidRPr="00AF6BE5" w:rsidRDefault="00200E65" w:rsidP="0016453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6</w:t>
            </w:r>
            <w:r w:rsidR="00C71B60" w:rsidRPr="00AF6B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</w:tcPr>
          <w:p w:rsidR="00AF6BE5" w:rsidRDefault="00C71B60" w:rsidP="00164536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’-GCTCGAGACCATGGCCAACCTGTGGTTCCTGCTGTTCCTGGGCATC</w:t>
            </w:r>
          </w:p>
          <w:p w:rsidR="00C71B60" w:rsidRPr="00AF6BE5" w:rsidRDefault="00C71B60" w:rsidP="00AF6BE5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TGGTGGGCACCCTGATCGTGCTGATCCCCGTGCTGAGCGTGCTGGTGTTCCTGTACTGGCAGCACTTCGAGTGCTCCTG-3’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16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C71B60" w:rsidRPr="00AF6BE5" w:rsidRDefault="00200E6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6</w:t>
            </w:r>
            <w:r w:rsidR="00C71B60" w:rsidRPr="00AF6BE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AF6BE5" w:rsidRDefault="00C71B60" w:rsidP="00215D7E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’-GCACGAGCTGGATCCTCAGAAGGGCAGGCCGGTGCAGGAGCACTC</w:t>
            </w:r>
          </w:p>
          <w:p w:rsidR="00C71B60" w:rsidRPr="00AF6BE5" w:rsidRDefault="00C71B60" w:rsidP="00AF6BE5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GAAGTG-3’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C71B60" w:rsidRPr="00AF6BE5" w:rsidRDefault="00C71B60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Amplification</w:t>
            </w:r>
          </w:p>
        </w:tc>
        <w:tc>
          <w:tcPr>
            <w:tcW w:w="497" w:type="dxa"/>
            <w:vAlign w:val="center"/>
          </w:tcPr>
          <w:p w:rsidR="00C71B60" w:rsidRPr="00AF6BE5" w:rsidRDefault="00200E6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7</w:t>
            </w:r>
            <w:r w:rsidR="00C71B60" w:rsidRPr="00AF6B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</w:tcPr>
          <w:p w:rsidR="00C71B60" w:rsidRPr="00AF6BE5" w:rsidRDefault="00C71B60" w:rsidP="00215D7E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’-CGCTCGAGACCATGG-3’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71B60" w:rsidRPr="00AF6BE5" w:rsidRDefault="00C71B60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:rsidR="00C71B60" w:rsidRPr="00AF6BE5" w:rsidRDefault="00200E6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7</w:t>
            </w:r>
            <w:r w:rsidR="00C71B60" w:rsidRPr="00AF6BE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</w:tcPr>
          <w:p w:rsidR="00C71B60" w:rsidRPr="00AF6BE5" w:rsidRDefault="00C71B60" w:rsidP="00215D7E">
            <w:pPr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’-GCACGAGCTGGATCC-3’</w:t>
            </w:r>
          </w:p>
        </w:tc>
      </w:tr>
    </w:tbl>
    <w:p w:rsidR="005508EC" w:rsidRPr="00AF6BE5" w:rsidRDefault="005508EC" w:rsidP="00215D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Ind w:w="108" w:type="dxa"/>
        <w:tblLayout w:type="fixed"/>
        <w:tblLook w:val="04A0"/>
      </w:tblPr>
      <w:tblGrid>
        <w:gridCol w:w="1573"/>
        <w:gridCol w:w="497"/>
        <w:gridCol w:w="7293"/>
      </w:tblGrid>
      <w:tr w:rsidR="00C71B60" w:rsidRPr="00AF6BE5" w:rsidTr="00073BA8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C71B60" w:rsidRPr="00AF6BE5" w:rsidRDefault="00200E65" w:rsidP="00200E65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  <w:b/>
              </w:rPr>
              <w:t xml:space="preserve">Construction of </w:t>
            </w:r>
            <w:r w:rsidR="00C71B60" w:rsidRPr="00AF6BE5">
              <w:rPr>
                <w:rFonts w:ascii="Times New Roman" w:hAnsi="Times New Roman" w:cs="Times New Roman"/>
                <w:b/>
              </w:rPr>
              <w:t>TOXCAT chimeras</w:t>
            </w:r>
          </w:p>
        </w:tc>
      </w:tr>
      <w:tr w:rsidR="00C71B60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C71B60" w:rsidRPr="00AF6BE5" w:rsidRDefault="00C71B60" w:rsidP="00215D7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E5">
              <w:rPr>
                <w:rFonts w:ascii="Times New Roman" w:hAnsi="Times New Roman" w:cs="Times New Roman"/>
              </w:rPr>
              <w:t>pccKAN</w:t>
            </w:r>
            <w:proofErr w:type="spellEnd"/>
          </w:p>
        </w:tc>
        <w:tc>
          <w:tcPr>
            <w:tcW w:w="497" w:type="dxa"/>
            <w:tcBorders>
              <w:top w:val="single" w:sz="12" w:space="0" w:color="auto"/>
            </w:tcBorders>
          </w:tcPr>
          <w:p w:rsidR="00C71B60" w:rsidRPr="00AF6BE5" w:rsidRDefault="00200E65" w:rsidP="00215D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C71B60" w:rsidRPr="00AF6BE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</w:tcPr>
          <w:p w:rsidR="00C71B60" w:rsidRPr="00AF6BE5" w:rsidRDefault="00C71B60" w:rsidP="00215D7E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gctacgctagcttgttcctaggaattctggtcgg-3’</w:t>
            </w:r>
          </w:p>
        </w:tc>
      </w:tr>
      <w:tr w:rsidR="00C71B60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C71B60" w:rsidRPr="00AF6BE5" w:rsidRDefault="00C71B60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</w:tcPr>
          <w:p w:rsidR="00C71B60" w:rsidRPr="00AF6BE5" w:rsidRDefault="00200E65" w:rsidP="00215D7E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="00C71B60" w:rsidRPr="00AF6BE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</w:tcPr>
          <w:p w:rsidR="00C71B60" w:rsidRPr="00AF6BE5" w:rsidRDefault="00C71B60" w:rsidP="00215D7E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gctacggatcccccagtacaggaagacgagcacg-3’</w:t>
            </w:r>
          </w:p>
        </w:tc>
      </w:tr>
    </w:tbl>
    <w:p w:rsidR="005508EC" w:rsidRPr="00AF6BE5" w:rsidRDefault="005508EC" w:rsidP="00215D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Ind w:w="43" w:type="dxa"/>
        <w:tblLayout w:type="fixed"/>
        <w:tblCellMar>
          <w:left w:w="43" w:type="dxa"/>
          <w:right w:w="43" w:type="dxa"/>
        </w:tblCellMar>
        <w:tblLook w:val="04A0"/>
      </w:tblPr>
      <w:tblGrid>
        <w:gridCol w:w="1573"/>
        <w:gridCol w:w="497"/>
        <w:gridCol w:w="7293"/>
      </w:tblGrid>
      <w:tr w:rsidR="008A0E9B" w:rsidRPr="00AF6BE5" w:rsidTr="00F56DD0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A0E9B" w:rsidRPr="00AF6BE5" w:rsidRDefault="003707AD" w:rsidP="003707AD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AF6BE5">
              <w:rPr>
                <w:rFonts w:ascii="Times New Roman" w:hAnsi="Times New Roman" w:cs="Times New Roman"/>
                <w:b/>
              </w:rPr>
              <w:t xml:space="preserve">Construction of </w:t>
            </w:r>
            <w:proofErr w:type="spellStart"/>
            <w:r w:rsidRPr="00AF6BE5">
              <w:rPr>
                <w:rFonts w:ascii="Times New Roman" w:hAnsi="Times New Roman" w:cs="Times New Roman"/>
                <w:b/>
              </w:rPr>
              <w:t>pL</w:t>
            </w:r>
            <w:proofErr w:type="spellEnd"/>
            <w:r w:rsidRPr="00AF6BE5">
              <w:rPr>
                <w:rFonts w:ascii="Times New Roman" w:hAnsi="Times New Roman" w:cs="Times New Roman"/>
                <w:b/>
              </w:rPr>
              <w:t>(12-30)</w:t>
            </w:r>
          </w:p>
        </w:tc>
      </w:tr>
      <w:tr w:rsidR="008A0E9B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F5D6B" w:rsidRPr="00AF6BE5" w:rsidRDefault="008A0E9B" w:rsidP="00A41E10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 xml:space="preserve">N-terminal </w:t>
            </w:r>
          </w:p>
          <w:p w:rsidR="008A0E9B" w:rsidRPr="00AF6BE5" w:rsidRDefault="008A0E9B" w:rsidP="00A41E10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AU1 tag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:rsidR="008A0E9B" w:rsidRPr="00AF6BE5" w:rsidRDefault="00E20D8F" w:rsidP="00A41E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9</w:t>
            </w:r>
            <w:r w:rsidR="008A0E9B" w:rsidRPr="00AF6BE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:rsidR="00AF6BE5" w:rsidRDefault="008A0E9B" w:rsidP="00A41E10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5’-TCGAGCAATTGACCATGGCCGACACCTACAGGTACATCAACCTGT</w:t>
            </w:r>
          </w:p>
          <w:p w:rsidR="008A0E9B" w:rsidRPr="00AF6BE5" w:rsidRDefault="008A0E9B" w:rsidP="00AF6BE5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GGTTCCTGCTGTT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8A0E9B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8A0E9B" w:rsidRPr="00AF6BE5" w:rsidRDefault="008A0E9B" w:rsidP="00A41E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8A0E9B" w:rsidRPr="00AF6BE5" w:rsidRDefault="00E20D8F" w:rsidP="00A41E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9</w:t>
            </w:r>
            <w:r w:rsidR="008A0E9B" w:rsidRPr="00AF6BE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AF6BE5" w:rsidRDefault="008A0E9B" w:rsidP="00A41E10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5’-CTAGGAACAGCAGGAACCACAGGTTGATGTACCTGTAGGTGTCGG</w:t>
            </w:r>
          </w:p>
          <w:p w:rsidR="008A0E9B" w:rsidRPr="00AF6BE5" w:rsidRDefault="008A0E9B" w:rsidP="00AF6BE5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CCATGGTCAATTG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8A0E9B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8A0E9B" w:rsidRPr="00AF6BE5" w:rsidRDefault="008A0E9B" w:rsidP="009A3FE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F6BE5">
              <w:rPr>
                <w:rFonts w:ascii="Times New Roman" w:hAnsi="Times New Roman" w:cs="Times New Roman"/>
              </w:rPr>
              <w:t>pL</w:t>
            </w:r>
            <w:proofErr w:type="spellEnd"/>
            <w:r w:rsidR="009A3FEF" w:rsidRPr="00AF6BE5">
              <w:rPr>
                <w:rFonts w:ascii="Times New Roman" w:hAnsi="Times New Roman" w:cs="Times New Roman"/>
              </w:rPr>
              <w:t>(12-30)</w:t>
            </w:r>
          </w:p>
        </w:tc>
        <w:tc>
          <w:tcPr>
            <w:tcW w:w="497" w:type="dxa"/>
            <w:vAlign w:val="center"/>
          </w:tcPr>
          <w:p w:rsidR="008A0E9B" w:rsidRPr="00AF6BE5" w:rsidRDefault="00E20D8F" w:rsidP="00A41E10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0</w:t>
            </w:r>
            <w:r w:rsidR="008A0E9B" w:rsidRPr="00AF6BE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AF6BE5" w:rsidRDefault="008A0E9B" w:rsidP="00A41E10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aps/>
                <w:color w:val="000000" w:themeColor="text1"/>
              </w:rPr>
              <w:t>gcatgcctaggcctgctgctgctgctgctgctgctgctgctgctgc</w:t>
            </w:r>
          </w:p>
          <w:p w:rsidR="008A0E9B" w:rsidRPr="00AF6BE5" w:rsidRDefault="008A0E9B" w:rsidP="00AF6BE5">
            <w:pPr>
              <w:rPr>
                <w:rFonts w:ascii="Times New Roman" w:hAnsi="Times New Roman" w:cs="Times New Roman"/>
                <w:caps/>
                <w:color w:val="000000" w:themeColor="text1"/>
              </w:rPr>
            </w:pPr>
            <w:r w:rsidRPr="00AF6BE5">
              <w:rPr>
                <w:rFonts w:ascii="Times New Roman" w:hAnsi="Times New Roman" w:cs="Times New Roman"/>
                <w:caps/>
                <w:color w:val="000000" w:themeColor="text1"/>
              </w:rPr>
              <w:t>tgctgctgctgctgctgctgctgtactggcagcacttcgagtgctc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8A0E9B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8A0E9B" w:rsidRPr="00AF6BE5" w:rsidRDefault="008A0E9B" w:rsidP="00A41E1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:rsidR="008A0E9B" w:rsidRPr="00AF6BE5" w:rsidRDefault="00E935F9" w:rsidP="00A41E10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6</w:t>
            </w:r>
            <w:r w:rsidR="008A0E9B" w:rsidRPr="00AF6BE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8A0E9B" w:rsidRPr="00AF6BE5" w:rsidRDefault="00694F65" w:rsidP="00A41E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Same as 6R</w:t>
            </w:r>
          </w:p>
        </w:tc>
      </w:tr>
    </w:tbl>
    <w:p w:rsidR="008A0E9B" w:rsidRPr="00AF6BE5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p w:rsidR="008A0E9B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p w:rsidR="00073BA8" w:rsidRDefault="00073BA8" w:rsidP="00215D7E">
      <w:pPr>
        <w:spacing w:after="0" w:line="240" w:lineRule="auto"/>
        <w:rPr>
          <w:rFonts w:ascii="Times New Roman" w:hAnsi="Times New Roman" w:cs="Times New Roman"/>
        </w:rPr>
      </w:pPr>
    </w:p>
    <w:p w:rsidR="00073BA8" w:rsidRDefault="00073BA8" w:rsidP="00215D7E">
      <w:pPr>
        <w:spacing w:after="0" w:line="240" w:lineRule="auto"/>
        <w:rPr>
          <w:rFonts w:ascii="Times New Roman" w:hAnsi="Times New Roman" w:cs="Times New Roman"/>
        </w:rPr>
      </w:pPr>
    </w:p>
    <w:p w:rsidR="00073BA8" w:rsidRPr="00AF6BE5" w:rsidRDefault="00073BA8" w:rsidP="00215D7E">
      <w:pPr>
        <w:spacing w:after="0" w:line="240" w:lineRule="auto"/>
        <w:rPr>
          <w:rFonts w:ascii="Times New Roman" w:hAnsi="Times New Roman" w:cs="Times New Roman"/>
        </w:rPr>
      </w:pPr>
    </w:p>
    <w:p w:rsidR="008A0E9B" w:rsidRPr="00AF6BE5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p w:rsidR="008A0E9B" w:rsidRPr="00AF6BE5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p w:rsidR="008A0E9B" w:rsidRPr="00AF6BE5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p w:rsidR="008A0E9B" w:rsidRPr="00AF6BE5" w:rsidRDefault="008A0E9B" w:rsidP="00215D7E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9363" w:type="dxa"/>
        <w:tblInd w:w="43" w:type="dxa"/>
        <w:tblLayout w:type="fixed"/>
        <w:tblCellMar>
          <w:left w:w="43" w:type="dxa"/>
          <w:right w:w="43" w:type="dxa"/>
        </w:tblCellMar>
        <w:tblLook w:val="04A0"/>
      </w:tblPr>
      <w:tblGrid>
        <w:gridCol w:w="1573"/>
        <w:gridCol w:w="497"/>
        <w:gridCol w:w="7293"/>
      </w:tblGrid>
      <w:tr w:rsidR="00C71B60" w:rsidRPr="00AF6BE5" w:rsidTr="00D04E32">
        <w:tc>
          <w:tcPr>
            <w:tcW w:w="9363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C71B60" w:rsidRPr="00AF6BE5" w:rsidRDefault="00C71B60" w:rsidP="00215D7E">
            <w:pPr>
              <w:jc w:val="center"/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  <w:b/>
              </w:rPr>
              <w:lastRenderedPageBreak/>
              <w:t>Mutagenesis</w:t>
            </w:r>
            <w:r w:rsidR="00200E65" w:rsidRPr="00AF6BE5">
              <w:rPr>
                <w:rFonts w:ascii="Times New Roman" w:hAnsi="Times New Roman" w:cs="Times New Roman"/>
                <w:b/>
              </w:rPr>
              <w:t xml:space="preserve"> of EBC5-16</w:t>
            </w:r>
          </w:p>
        </w:tc>
      </w:tr>
      <w:tr w:rsidR="00914E2C" w:rsidRPr="00AF6BE5" w:rsidTr="00073BA8">
        <w:tc>
          <w:tcPr>
            <w:tcW w:w="1573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914E2C" w:rsidRPr="00AF6BE5" w:rsidRDefault="00914E2C" w:rsidP="00914E2C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C</w:t>
            </w:r>
            <w:r w:rsidRPr="00AF6BE5">
              <w:rPr>
                <w:rFonts w:ascii="Times New Roman" w:hAnsi="Times New Roman" w:cs="Times New Roman"/>
              </w:rPr>
              <w:sym w:font="Wingdings" w:char="F0E0"/>
            </w:r>
            <w:r w:rsidRPr="00AF6BE5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497" w:type="dxa"/>
            <w:tcBorders>
              <w:top w:val="single" w:sz="12" w:space="0" w:color="auto"/>
            </w:tcBorders>
            <w:vAlign w:val="center"/>
          </w:tcPr>
          <w:p w:rsidR="00914E2C" w:rsidRPr="00AF6BE5" w:rsidRDefault="00E20D8F" w:rsidP="00914E2C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11</w:t>
            </w:r>
            <w:r w:rsidR="00914E2C" w:rsidRPr="00AF6BE5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293" w:type="dxa"/>
            <w:tcBorders>
              <w:top w:val="single" w:sz="12" w:space="0" w:color="auto"/>
              <w:right w:val="single" w:sz="12" w:space="0" w:color="auto"/>
            </w:tcBorders>
          </w:tcPr>
          <w:p w:rsidR="00914E2C" w:rsidRPr="00AF6BE5" w:rsidRDefault="00914E2C" w:rsidP="00914E2C">
            <w:pPr>
              <w:autoSpaceDE w:val="0"/>
              <w:autoSpaceDN w:val="0"/>
              <w:adjustRightInd w:val="0"/>
              <w:rPr>
                <w:rFonts w:ascii="Times New Roman" w:eastAsia="AdvOT8608a8d1+20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CGAATCCTCGTCGACAGGTCTGCCCTTTTAAG-3</w:t>
            </w:r>
            <w:r w:rsidRPr="00AF6BE5">
              <w:rPr>
                <w:rFonts w:ascii="Times New Roman" w:eastAsia="AdvOT8608a8d1+20" w:hAnsi="Times New Roman" w:cs="Times New Roman"/>
              </w:rPr>
              <w:t xml:space="preserve">′ </w:t>
            </w:r>
          </w:p>
        </w:tc>
      </w:tr>
      <w:tr w:rsidR="00914E2C" w:rsidRPr="00AF6BE5" w:rsidTr="00073BA8">
        <w:tc>
          <w:tcPr>
            <w:tcW w:w="1573" w:type="dxa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914E2C" w:rsidRPr="00AF6BE5" w:rsidRDefault="00914E2C" w:rsidP="00914E2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14E2C" w:rsidRPr="00AF6BE5" w:rsidRDefault="00200E65" w:rsidP="00E20D8F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1</w:t>
            </w:r>
            <w:r w:rsidR="00E20D8F" w:rsidRPr="00AF6BE5">
              <w:rPr>
                <w:rFonts w:ascii="Times New Roman" w:hAnsi="Times New Roman" w:cs="Times New Roman"/>
              </w:rPr>
              <w:t>1</w:t>
            </w:r>
            <w:r w:rsidR="00914E2C" w:rsidRPr="00AF6BE5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7293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914E2C" w:rsidRPr="00AF6BE5" w:rsidRDefault="00914E2C" w:rsidP="00914E2C">
            <w:pPr>
              <w:autoSpaceDE w:val="0"/>
              <w:autoSpaceDN w:val="0"/>
              <w:adjustRightInd w:val="0"/>
              <w:rPr>
                <w:rFonts w:ascii="Times New Roman" w:eastAsia="AdvOT8608a8d1+20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5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  <w:r w:rsidRPr="00AF6BE5">
              <w:rPr>
                <w:rFonts w:ascii="Times New Roman" w:hAnsi="Times New Roman" w:cs="Times New Roman"/>
              </w:rPr>
              <w:t>-GATCCTTAAAAGGGCAGACCTGTCGACGAGGATT-3</w:t>
            </w:r>
            <w:r w:rsidRPr="00AF6BE5">
              <w:rPr>
                <w:rFonts w:ascii="Times New Roman" w:eastAsia="AdvOT8608a8d1+20" w:hAnsi="Times New Roman" w:cs="Times New Roman"/>
              </w:rPr>
              <w:t>′</w:t>
            </w:r>
          </w:p>
        </w:tc>
      </w:tr>
      <w:tr w:rsidR="005E5A15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687C46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G11L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  <w:p w:rsidR="005E5A15" w:rsidRPr="00AF6BE5" w:rsidRDefault="00687C46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 xml:space="preserve">codon </w:t>
            </w:r>
            <w:r w:rsidR="00D04E32" w:rsidRPr="00AF6BE5">
              <w:rPr>
                <w:rFonts w:ascii="Times New Roman" w:hAnsi="Times New Roman" w:cs="Times New Roman"/>
              </w:rPr>
              <w:t>opt</w:t>
            </w:r>
            <w:r w:rsidRPr="00AF6BE5">
              <w:rPr>
                <w:rFonts w:ascii="Times New Roman" w:hAnsi="Times New Roman" w:cs="Times New Roman"/>
              </w:rPr>
              <w:t>imized</w:t>
            </w: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hAnsi="Times New Roman" w:cs="Times New Roman"/>
                <w:color w:val="000000"/>
              </w:rPr>
              <w:t>2</w:t>
            </w:r>
            <w:r w:rsidRPr="00AF6BE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>GTTCCTGCTGTTCCTGCTCATCCTGGTGGGCA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hAnsi="Times New Roman" w:cs="Times New Roman"/>
                <w:color w:val="000000"/>
              </w:rPr>
              <w:t>2</w:t>
            </w:r>
            <w:r w:rsidRPr="00AF6BE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>GTGCCCACCAGGATGAGCAGGAACAGCAGGAA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687C46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G15L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  <w:p w:rsidR="005E5A15" w:rsidRPr="00AF6BE5" w:rsidRDefault="00687C46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odon optimized</w:t>
            </w: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tgggcatcctggtgctcaccctgatcgtgc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5E5A15" w:rsidRPr="00AF6BE5" w:rsidRDefault="00D04E32" w:rsidP="000F5F9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5E5A15" w:rsidRPr="00AF6BE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gcacgatcagggtgagcaccaggatgccca-3’</w:t>
            </w:r>
          </w:p>
        </w:tc>
      </w:tr>
      <w:tr w:rsidR="005E5A15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687C46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I18A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  <w:p w:rsidR="005E5A15" w:rsidRPr="00AF6BE5" w:rsidRDefault="00687C46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odon optimized</w:t>
            </w: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hAnsi="Times New Roman" w:cs="Times New Roman"/>
                <w:color w:val="000000"/>
              </w:rPr>
              <w:t>4</w:t>
            </w:r>
            <w:r w:rsidRPr="00AF6BE5">
              <w:rPr>
                <w:rFonts w:ascii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>GGTGGGCACCCTGGCCGTGCTGATCC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hAnsi="Times New Roman" w:cs="Times New Roman"/>
                <w:color w:val="000000"/>
              </w:rPr>
              <w:t>4</w:t>
            </w:r>
            <w:r w:rsidRPr="00AF6BE5">
              <w:rPr>
                <w:rFonts w:ascii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 xml:space="preserve">GGGATCAGCACGGCCAGGGTGCCCACC 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687C46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P22A</w:t>
            </w:r>
          </w:p>
          <w:p w:rsidR="005E5A15" w:rsidRPr="00AF6BE5" w:rsidRDefault="00687C46" w:rsidP="00215D7E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odon optimized</w:t>
            </w: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GATCGTGCTGATCGCCGTGCTGAGCGTG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CACGCTCAGCACGGCGATCAGCACGAT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rPr>
          <w:trHeight w:val="259"/>
        </w:trPr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687C46" w:rsidRPr="00AF6BE5" w:rsidRDefault="005E5A15" w:rsidP="00687C4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S25A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  <w:p w:rsidR="005E5A15" w:rsidRPr="00AF6BE5" w:rsidRDefault="00687C46" w:rsidP="00687C4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odon optimized</w:t>
            </w: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GATCCCCGTGCTGGCCGTGCTGGTGTTC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vAlign w:val="center"/>
          </w:tcPr>
          <w:p w:rsidR="005E5A15" w:rsidRPr="00AF6BE5" w:rsidRDefault="005E5A15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D04E32" w:rsidRPr="00AF6BE5">
              <w:rPr>
                <w:rFonts w:ascii="Times New Roman" w:eastAsia="Times New Roman" w:hAnsi="Times New Roman" w:cs="Times New Roman"/>
                <w:color w:val="000000"/>
              </w:rPr>
              <w:t>6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5E5A15" w:rsidP="00215D7E">
            <w:pPr>
              <w:rPr>
                <w:rFonts w:ascii="Times New Roman" w:eastAsia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eastAsia="Times New Roman" w:hAnsi="Times New Roman" w:cs="Times New Roman"/>
                <w:color w:val="000000"/>
              </w:rPr>
              <w:t>GGAACACCAGCACGGCCAGCACGGGGAT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5E5A15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5E5A15" w:rsidRPr="00AF6BE5" w:rsidRDefault="00D04E32" w:rsidP="00687C46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S25A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497" w:type="dxa"/>
            <w:vAlign w:val="center"/>
          </w:tcPr>
          <w:p w:rsidR="005E5A15" w:rsidRPr="00AF6BE5" w:rsidRDefault="00D04E32" w:rsidP="00651D5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7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5E5A15" w:rsidRPr="00AF6BE5" w:rsidRDefault="00D04E32" w:rsidP="00215D7E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  <w:caps/>
                <w:color w:val="000000"/>
              </w:rPr>
              <w:t>5’-tcatccccgtcctcgccgtgctcgtcttcc-3’</w:t>
            </w:r>
          </w:p>
        </w:tc>
      </w:tr>
      <w:tr w:rsidR="005E5A15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:rsidR="005E5A15" w:rsidRPr="00AF6BE5" w:rsidRDefault="005E5A15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</w:tcPr>
          <w:p w:rsidR="005E5A15" w:rsidRPr="00AF6BE5" w:rsidRDefault="00D04E32" w:rsidP="00D04E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7R</w:t>
            </w:r>
          </w:p>
        </w:tc>
        <w:tc>
          <w:tcPr>
            <w:tcW w:w="7293" w:type="dxa"/>
            <w:tcBorders>
              <w:bottom w:val="single" w:sz="4" w:space="0" w:color="auto"/>
              <w:right w:val="single" w:sz="12" w:space="0" w:color="auto"/>
            </w:tcBorders>
            <w:vAlign w:val="bottom"/>
          </w:tcPr>
          <w:p w:rsidR="005E5A15" w:rsidRPr="00AF6BE5" w:rsidRDefault="00D04E32" w:rsidP="00215D7E">
            <w:pPr>
              <w:rPr>
                <w:rFonts w:ascii="Times New Roman" w:hAnsi="Times New Roman" w:cs="Times New Roman"/>
                <w:caps/>
                <w:color w:val="000000"/>
              </w:rPr>
            </w:pPr>
            <w:r w:rsidRPr="00AF6BE5">
              <w:rPr>
                <w:rFonts w:ascii="Times New Roman" w:hAnsi="Times New Roman" w:cs="Times New Roman"/>
                <w:caps/>
                <w:color w:val="000000"/>
              </w:rPr>
              <w:t>5’-ggaagacgagcacggcgaggacggggatga-3’</w:t>
            </w:r>
          </w:p>
        </w:tc>
      </w:tr>
      <w:tr w:rsidR="00D04E32" w:rsidRPr="00AF6BE5" w:rsidTr="00073BA8">
        <w:tc>
          <w:tcPr>
            <w:tcW w:w="1573" w:type="dxa"/>
            <w:vMerge w:val="restart"/>
            <w:tcBorders>
              <w:left w:val="single" w:sz="12" w:space="0" w:color="auto"/>
            </w:tcBorders>
            <w:vAlign w:val="center"/>
          </w:tcPr>
          <w:p w:rsidR="00CE1B62" w:rsidRPr="00AF6BE5" w:rsidRDefault="00D04E32" w:rsidP="00EF7C20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F29A</w:t>
            </w:r>
            <w:r w:rsidR="00687C46" w:rsidRPr="00AF6BE5">
              <w:rPr>
                <w:rFonts w:ascii="Times New Roman" w:hAnsi="Times New Roman" w:cs="Times New Roman"/>
              </w:rPr>
              <w:t xml:space="preserve"> </w:t>
            </w:r>
          </w:p>
          <w:p w:rsidR="00D04E32" w:rsidRPr="00AF6BE5" w:rsidRDefault="00687C46" w:rsidP="00EF7C20">
            <w:pPr>
              <w:jc w:val="center"/>
              <w:rPr>
                <w:rFonts w:ascii="Times New Roman" w:hAnsi="Times New Roman" w:cs="Times New Roman"/>
              </w:rPr>
            </w:pPr>
            <w:r w:rsidRPr="00AF6BE5">
              <w:rPr>
                <w:rFonts w:ascii="Times New Roman" w:hAnsi="Times New Roman" w:cs="Times New Roman"/>
              </w:rPr>
              <w:t>codon optimized</w:t>
            </w:r>
          </w:p>
        </w:tc>
        <w:tc>
          <w:tcPr>
            <w:tcW w:w="497" w:type="dxa"/>
            <w:vAlign w:val="center"/>
          </w:tcPr>
          <w:p w:rsidR="00D04E32" w:rsidRPr="00AF6BE5" w:rsidRDefault="00D04E32" w:rsidP="00D04E3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8F</w:t>
            </w:r>
          </w:p>
        </w:tc>
        <w:tc>
          <w:tcPr>
            <w:tcW w:w="7293" w:type="dxa"/>
            <w:tcBorders>
              <w:right w:val="single" w:sz="12" w:space="0" w:color="auto"/>
            </w:tcBorders>
            <w:vAlign w:val="bottom"/>
          </w:tcPr>
          <w:p w:rsidR="00D04E32" w:rsidRPr="00AF6BE5" w:rsidRDefault="00D04E32" w:rsidP="00EF7C20">
            <w:pPr>
              <w:rPr>
                <w:rFonts w:ascii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>GAGCGTGCTGGTGGCCCTGTACTGGCAG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  <w:tr w:rsidR="00D04E32" w:rsidRPr="00AF6BE5" w:rsidTr="00073BA8">
        <w:tc>
          <w:tcPr>
            <w:tcW w:w="1573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D04E32" w:rsidRPr="00AF6BE5" w:rsidRDefault="00D04E32" w:rsidP="00215D7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7" w:type="dxa"/>
            <w:tcBorders>
              <w:bottom w:val="single" w:sz="12" w:space="0" w:color="auto"/>
            </w:tcBorders>
            <w:vAlign w:val="center"/>
          </w:tcPr>
          <w:p w:rsidR="00D04E32" w:rsidRPr="00AF6BE5" w:rsidRDefault="00D04E32" w:rsidP="00D04E3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hAnsi="Times New Roman" w:cs="Times New Roman"/>
                <w:color w:val="000000"/>
              </w:rPr>
              <w:t>18R</w:t>
            </w:r>
          </w:p>
        </w:tc>
        <w:tc>
          <w:tcPr>
            <w:tcW w:w="7293" w:type="dxa"/>
            <w:tcBorders>
              <w:bottom w:val="single" w:sz="12" w:space="0" w:color="auto"/>
              <w:right w:val="single" w:sz="12" w:space="0" w:color="auto"/>
            </w:tcBorders>
            <w:vAlign w:val="bottom"/>
          </w:tcPr>
          <w:p w:rsidR="00D04E32" w:rsidRPr="00AF6BE5" w:rsidRDefault="00D04E32" w:rsidP="00215D7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5’-</w:t>
            </w:r>
            <w:r w:rsidRPr="00AF6BE5">
              <w:rPr>
                <w:rFonts w:ascii="Times New Roman" w:hAnsi="Times New Roman" w:cs="Times New Roman"/>
                <w:color w:val="000000"/>
              </w:rPr>
              <w:t>GCTGCCAGTACAGGGCCACCAGCACGCTC</w:t>
            </w:r>
            <w:r w:rsidRPr="00AF6BE5">
              <w:rPr>
                <w:rFonts w:ascii="Times New Roman" w:eastAsia="Times New Roman" w:hAnsi="Times New Roman" w:cs="Times New Roman"/>
                <w:caps/>
                <w:color w:val="000000"/>
              </w:rPr>
              <w:t>-3’</w:t>
            </w:r>
          </w:p>
        </w:tc>
      </w:tr>
    </w:tbl>
    <w:p w:rsidR="005508EC" w:rsidRPr="00AF6BE5" w:rsidRDefault="005508EC" w:rsidP="00215D7E">
      <w:pPr>
        <w:spacing w:after="0" w:line="240" w:lineRule="auto"/>
        <w:rPr>
          <w:rFonts w:ascii="Times New Roman" w:hAnsi="Times New Roman" w:cs="Times New Roman"/>
        </w:rPr>
      </w:pPr>
    </w:p>
    <w:p w:rsidR="005C7A19" w:rsidRPr="00AF6BE5" w:rsidRDefault="005C7A19" w:rsidP="00215D7E">
      <w:pPr>
        <w:spacing w:after="0" w:line="240" w:lineRule="auto"/>
        <w:rPr>
          <w:rFonts w:ascii="Times New Roman" w:hAnsi="Times New Roman" w:cs="Times New Roman"/>
        </w:rPr>
      </w:pPr>
    </w:p>
    <w:sectPr w:rsidR="005C7A19" w:rsidRPr="00AF6BE5" w:rsidSect="00C522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dvOT10f0fcb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OT8608a8d1+20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OT8608a8d1+22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2E6593"/>
    <w:multiLevelType w:val="hybridMultilevel"/>
    <w:tmpl w:val="C820FC58"/>
    <w:lvl w:ilvl="0" w:tplc="2CA8B75C">
      <w:start w:val="1"/>
      <w:numFmt w:val="upperLetter"/>
      <w:lvlText w:val="%1."/>
      <w:lvlJc w:val="left"/>
      <w:pPr>
        <w:ind w:left="720" w:hanging="360"/>
      </w:pPr>
      <w:rPr>
        <w:rFonts w:ascii="AdvOT10f0fcb1" w:eastAsiaTheme="minorHAnsi" w:hAnsi="AdvOT10f0fcb1" w:cs="AdvOT10f0fcb1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161A27"/>
    <w:rsid w:val="00017775"/>
    <w:rsid w:val="00036CAB"/>
    <w:rsid w:val="00073BA8"/>
    <w:rsid w:val="000A1823"/>
    <w:rsid w:val="000F534D"/>
    <w:rsid w:val="000F5F96"/>
    <w:rsid w:val="00100613"/>
    <w:rsid w:val="00124D08"/>
    <w:rsid w:val="00131A96"/>
    <w:rsid w:val="00155F65"/>
    <w:rsid w:val="00161A27"/>
    <w:rsid w:val="00164536"/>
    <w:rsid w:val="001720B1"/>
    <w:rsid w:val="00182097"/>
    <w:rsid w:val="001B021E"/>
    <w:rsid w:val="001D5521"/>
    <w:rsid w:val="001F2CA9"/>
    <w:rsid w:val="00200E65"/>
    <w:rsid w:val="00215D7E"/>
    <w:rsid w:val="00225C02"/>
    <w:rsid w:val="00235A97"/>
    <w:rsid w:val="002E2303"/>
    <w:rsid w:val="002F4A7B"/>
    <w:rsid w:val="00301C05"/>
    <w:rsid w:val="003707AD"/>
    <w:rsid w:val="003C0131"/>
    <w:rsid w:val="003E5170"/>
    <w:rsid w:val="005508EC"/>
    <w:rsid w:val="005A16CF"/>
    <w:rsid w:val="005A4DFD"/>
    <w:rsid w:val="005C7A19"/>
    <w:rsid w:val="005E5A15"/>
    <w:rsid w:val="00611FDA"/>
    <w:rsid w:val="00613F96"/>
    <w:rsid w:val="00630384"/>
    <w:rsid w:val="00651D5B"/>
    <w:rsid w:val="00687C46"/>
    <w:rsid w:val="00694CE5"/>
    <w:rsid w:val="00694F65"/>
    <w:rsid w:val="006B77FA"/>
    <w:rsid w:val="00772DC5"/>
    <w:rsid w:val="00793FFB"/>
    <w:rsid w:val="0079518C"/>
    <w:rsid w:val="008A0E9B"/>
    <w:rsid w:val="008B791E"/>
    <w:rsid w:val="008E7D5B"/>
    <w:rsid w:val="00914E2C"/>
    <w:rsid w:val="00916760"/>
    <w:rsid w:val="00934668"/>
    <w:rsid w:val="009A3FEF"/>
    <w:rsid w:val="009F0235"/>
    <w:rsid w:val="009F5D6B"/>
    <w:rsid w:val="00A40B5B"/>
    <w:rsid w:val="00A72856"/>
    <w:rsid w:val="00A83BE0"/>
    <w:rsid w:val="00AD21E9"/>
    <w:rsid w:val="00AD484B"/>
    <w:rsid w:val="00AF6BE5"/>
    <w:rsid w:val="00B26762"/>
    <w:rsid w:val="00B323B3"/>
    <w:rsid w:val="00B42BBE"/>
    <w:rsid w:val="00B55D29"/>
    <w:rsid w:val="00BB663C"/>
    <w:rsid w:val="00BC66A4"/>
    <w:rsid w:val="00C17CE6"/>
    <w:rsid w:val="00C34C0A"/>
    <w:rsid w:val="00C5227A"/>
    <w:rsid w:val="00C71B60"/>
    <w:rsid w:val="00CE1B62"/>
    <w:rsid w:val="00CE622A"/>
    <w:rsid w:val="00D04E32"/>
    <w:rsid w:val="00D11D15"/>
    <w:rsid w:val="00D207A1"/>
    <w:rsid w:val="00D30C1B"/>
    <w:rsid w:val="00DA3650"/>
    <w:rsid w:val="00DB2BA9"/>
    <w:rsid w:val="00DE2A8B"/>
    <w:rsid w:val="00E20D8F"/>
    <w:rsid w:val="00E45C5A"/>
    <w:rsid w:val="00E64C20"/>
    <w:rsid w:val="00E935F9"/>
    <w:rsid w:val="00EA0BFF"/>
    <w:rsid w:val="00F56DD0"/>
    <w:rsid w:val="00F75745"/>
    <w:rsid w:val="00F86914"/>
    <w:rsid w:val="00FA2EAB"/>
    <w:rsid w:val="00FB7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7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2F4A7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F4A7B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FB7A10"/>
    <w:pPr>
      <w:ind w:left="720"/>
      <w:contextualSpacing/>
    </w:pPr>
  </w:style>
  <w:style w:type="table" w:styleId="TableGrid">
    <w:name w:val="Table Grid"/>
    <w:basedOn w:val="TableNormal"/>
    <w:uiPriority w:val="59"/>
    <w:rsid w:val="00694CE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3B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3BA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2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2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35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2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3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0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6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3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377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411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085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229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7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FEEDACD-95A1-4526-8829-225C344B55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Cohen</dc:creator>
  <cp:lastModifiedBy>Emily Cohen</cp:lastModifiedBy>
  <cp:revision>4</cp:revision>
  <dcterms:created xsi:type="dcterms:W3CDTF">2014-03-31T18:18:00Z</dcterms:created>
  <dcterms:modified xsi:type="dcterms:W3CDTF">2014-03-31T20:10:00Z</dcterms:modified>
</cp:coreProperties>
</file>